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A14" w:rsidRPr="001A6D2F" w:rsidRDefault="005E6A14" w:rsidP="005E6A14">
      <w:pPr>
        <w:spacing w:line="240" w:lineRule="auto"/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/>
        </w:rPr>
      </w:pPr>
      <w:r w:rsidRPr="001A6D2F">
        <w:rPr>
          <w:rFonts w:ascii="Times New Roman" w:hAnsi="Times New Roman"/>
          <w:b/>
          <w:bCs/>
          <w:iCs/>
          <w:color w:val="auto"/>
          <w:sz w:val="24"/>
          <w:szCs w:val="24"/>
          <w:lang w:val="en-US"/>
        </w:rPr>
        <w:t>S</w:t>
      </w:r>
      <w:r w:rsidRPr="00FA2E1A">
        <w:rPr>
          <w:rFonts w:ascii="Times New Roman" w:hAnsi="Times New Roman"/>
          <w:b/>
          <w:bCs/>
          <w:iCs/>
          <w:color w:val="auto"/>
          <w:sz w:val="24"/>
          <w:szCs w:val="24"/>
          <w:highlight w:val="yellow"/>
          <w:lang w:val="en-US"/>
        </w:rPr>
        <w:t>3</w:t>
      </w:r>
      <w:r w:rsidRPr="001A6D2F">
        <w:rPr>
          <w:rFonts w:ascii="Times New Roman" w:hAnsi="Times New Roman"/>
          <w:b/>
          <w:bCs/>
          <w:iCs/>
          <w:color w:val="auto"/>
          <w:sz w:val="24"/>
          <w:szCs w:val="24"/>
          <w:lang w:val="en-US"/>
        </w:rPr>
        <w:t xml:space="preserve"> Table</w:t>
      </w:r>
      <w:r w:rsidRPr="001A6D2F">
        <w:rPr>
          <w:rFonts w:ascii="Times New Roman" w:hAnsi="Times New Roman"/>
          <w:b/>
          <w:color w:val="auto"/>
          <w:sz w:val="24"/>
          <w:szCs w:val="24"/>
          <w:lang w:val="en-US"/>
        </w:rPr>
        <w:t>. Spearman’s rho correlation coefficients (</w:t>
      </w:r>
      <w:r w:rsidRPr="004119E5">
        <w:rPr>
          <w:rFonts w:ascii="Times New Roman" w:hAnsi="Times New Roman"/>
          <w:b/>
          <w:i/>
          <w:color w:val="auto"/>
          <w:sz w:val="24"/>
          <w:szCs w:val="24"/>
          <w:lang w:val="en-US"/>
        </w:rPr>
        <w:t xml:space="preserve">r </w:t>
      </w:r>
      <w:r w:rsidRPr="001A6D2F">
        <w:rPr>
          <w:rFonts w:ascii="Times New Roman" w:hAnsi="Times New Roman"/>
          <w:b/>
          <w:color w:val="auto"/>
          <w:sz w:val="24"/>
          <w:szCs w:val="24"/>
          <w:lang w:val="en-US"/>
        </w:rPr>
        <w:t>(</w:t>
      </w:r>
      <w:r w:rsidRPr="004119E5">
        <w:rPr>
          <w:rFonts w:ascii="Times New Roman" w:hAnsi="Times New Roman"/>
          <w:b/>
          <w:i/>
          <w:color w:val="auto"/>
          <w:sz w:val="24"/>
          <w:szCs w:val="24"/>
          <w:lang w:val="en-US"/>
        </w:rPr>
        <w:t>p</w:t>
      </w:r>
      <w:r w:rsidRPr="001A6D2F">
        <w:rPr>
          <w:rFonts w:ascii="Times New Roman" w:hAnsi="Times New Roman"/>
          <w:b/>
          <w:color w:val="auto"/>
          <w:sz w:val="24"/>
          <w:szCs w:val="24"/>
          <w:lang w:val="en-US"/>
        </w:rPr>
        <w:t xml:space="preserve">)) calculated between psychopathological symptoms (SCL-90-R), childhood trauma (CTQ) and empathy (IRI). </w:t>
      </w:r>
    </w:p>
    <w:tbl>
      <w:tblPr>
        <w:tblStyle w:val="TableNormal1"/>
        <w:tblW w:w="10437" w:type="dxa"/>
        <w:tblInd w:w="-1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80"/>
        <w:gridCol w:w="1336"/>
        <w:gridCol w:w="908"/>
        <w:gridCol w:w="877"/>
        <w:gridCol w:w="824"/>
        <w:gridCol w:w="824"/>
        <w:gridCol w:w="961"/>
        <w:gridCol w:w="941"/>
        <w:gridCol w:w="856"/>
        <w:gridCol w:w="813"/>
        <w:gridCol w:w="987"/>
        <w:gridCol w:w="11"/>
        <w:gridCol w:w="908"/>
        <w:gridCol w:w="11"/>
      </w:tblGrid>
      <w:tr w:rsidR="005E6A14" w:rsidRPr="00D22E33" w:rsidTr="006D0CD7">
        <w:trPr>
          <w:gridAfter w:val="1"/>
          <w:wAfter w:w="11" w:type="dxa"/>
          <w:trHeight w:val="290"/>
        </w:trPr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  <w:lang w:val="en-US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  <w:lang w:val="en-US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263318" w:rsidRDefault="005E6A14" w:rsidP="006D0CD7">
            <w:pPr>
              <w:rPr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>CTQ Total scor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263318" w:rsidRDefault="005E6A14" w:rsidP="006D0CD7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>CTQ</w:t>
            </w:r>
          </w:p>
          <w:p w:rsidR="005E6A14" w:rsidRPr="00263318" w:rsidRDefault="005E6A14" w:rsidP="006D0CD7">
            <w:pPr>
              <w:rPr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>Emotional abus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263318" w:rsidRDefault="005E6A14" w:rsidP="006D0CD7">
            <w:pPr>
              <w:rPr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>CTQ Phys</w:t>
            </w: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ical abus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263318" w:rsidRDefault="005E6A14" w:rsidP="006D0CD7">
            <w:pPr>
              <w:rPr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>CTQ Sexual abus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263318" w:rsidRDefault="005E6A14" w:rsidP="006D0CD7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>CTQ</w:t>
            </w:r>
          </w:p>
          <w:p w:rsidR="005E6A14" w:rsidRPr="00263318" w:rsidRDefault="005E6A14" w:rsidP="006D0CD7">
            <w:pPr>
              <w:rPr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>Emotional neglec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263318" w:rsidRDefault="005E6A14" w:rsidP="006D0CD7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>CTQ</w:t>
            </w:r>
          </w:p>
          <w:p w:rsidR="005E6A14" w:rsidRPr="00263318" w:rsidRDefault="005E6A14" w:rsidP="006D0CD7">
            <w:pPr>
              <w:rPr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>Physical neglec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263318" w:rsidRDefault="005E6A14" w:rsidP="006D0CD7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 xml:space="preserve">IRI </w:t>
            </w: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Perspec-tive </w:t>
            </w:r>
          </w:p>
          <w:p w:rsidR="005E6A14" w:rsidRPr="00263318" w:rsidRDefault="005E6A14" w:rsidP="006D0CD7">
            <w:pPr>
              <w:rPr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taking</w:t>
            </w: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263318" w:rsidRDefault="005E6A14" w:rsidP="006D0CD7">
            <w:pPr>
              <w:rPr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 xml:space="preserve">IRI </w:t>
            </w: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Fantasy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263318" w:rsidRDefault="005E6A14" w:rsidP="006D0CD7">
            <w:pPr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 xml:space="preserve">IRI Empathic </w:t>
            </w:r>
          </w:p>
          <w:p w:rsidR="005E6A14" w:rsidRPr="00263318" w:rsidRDefault="005E6A14" w:rsidP="006D0CD7">
            <w:pPr>
              <w:rPr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concern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263318" w:rsidRDefault="005E6A14" w:rsidP="006D0CD7">
            <w:pPr>
              <w:rPr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 xml:space="preserve">IRI </w:t>
            </w: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Personal distress</w:t>
            </w:r>
          </w:p>
        </w:tc>
      </w:tr>
      <w:tr w:rsidR="005E6A14" w:rsidRPr="00D22E33" w:rsidTr="006D0CD7">
        <w:trPr>
          <w:trHeight w:val="174"/>
        </w:trPr>
        <w:tc>
          <w:tcPr>
            <w:tcW w:w="9518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263318" w:rsidRDefault="005E6A14" w:rsidP="006D0CD7">
            <w:pPr>
              <w:ind w:left="60" w:right="60"/>
              <w:rPr>
                <w:b/>
                <w:color w:val="auto"/>
                <w:sz w:val="18"/>
                <w:szCs w:val="18"/>
              </w:rPr>
            </w:pPr>
            <w:r w:rsidRPr="00263318">
              <w:rPr>
                <w:rFonts w:ascii="Times New Roman" w:hAnsi="Times New Roman"/>
                <w:b/>
                <w:color w:val="auto"/>
                <w:sz w:val="18"/>
                <w:szCs w:val="18"/>
                <w:lang w:val="en-US"/>
              </w:rPr>
              <w:t>SCL-90-R</w:t>
            </w:r>
          </w:p>
        </w:tc>
        <w:tc>
          <w:tcPr>
            <w:tcW w:w="9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Somatizat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28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87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Default="005E6A14" w:rsidP="006D0CD7">
            <w:pPr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22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(0.0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3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308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0.0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4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Default="005E6A14" w:rsidP="006D0CD7">
            <w:pPr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37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Default="005E6A14" w:rsidP="006D0CD7">
            <w:pPr>
              <w:ind w:right="60"/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449</w:t>
            </w:r>
          </w:p>
          <w:p w:rsidR="005E6A14" w:rsidRPr="00D22E33" w:rsidRDefault="005E6A14" w:rsidP="006D0CD7">
            <w:pPr>
              <w:ind w:right="60"/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2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12</w:t>
            </w:r>
          </w:p>
          <w:p w:rsidR="005E6A14" w:rsidRPr="00D22E33" w:rsidRDefault="005E6A14" w:rsidP="006D0CD7">
            <w:pPr>
              <w:ind w:right="60"/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50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C145B6" w:rsidRDefault="005E6A14" w:rsidP="006D0CD7">
            <w:pPr>
              <w:ind w:right="60"/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0 (0.85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C145B6" w:rsidRDefault="005E6A14" w:rsidP="006D0CD7">
            <w:pPr>
              <w:ind w:right="60"/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24 (0.255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30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Obsessive-compulsivenes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89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9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29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20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24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04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4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04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0 (0.71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7 (0.875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69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4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Social insecurit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69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9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8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Default="005E6A14" w:rsidP="006D0CD7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81</w:t>
            </w:r>
            <w:r w:rsidRPr="002D0C73">
              <w:rPr>
                <w:rFonts w:ascii="Times New Roman" w:hAnsi="Times New Roman"/>
                <w:bCs/>
                <w:color w:val="auto"/>
                <w:sz w:val="18"/>
                <w:szCs w:val="18"/>
              </w:rPr>
              <w:t>*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1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406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38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65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68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56 (0.60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3 (0.907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.682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6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625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Default="005E6A14" w:rsidP="006D0CD7">
            <w:pPr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466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Default="005E6A14" w:rsidP="006D0CD7">
            <w:pPr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21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606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72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20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44 (0.68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3 (0.906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711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72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9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1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84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76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0.0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8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94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7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2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9 (0.79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9 (0.862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6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8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Aggressio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30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5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7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71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79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3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30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63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0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14 (0.89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23 (0.836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.689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Phobic anxiet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0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3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Default="005E6A14" w:rsidP="006D0CD7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45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0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40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1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97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36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7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3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8 (0.8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5 (0.493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39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Paranoid thinki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75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2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9B2B36" w:rsidRDefault="005E6A14" w:rsidP="006D0CD7">
            <w:pPr>
              <w:rPr>
                <w:b/>
                <w:color w:val="auto"/>
                <w:sz w:val="18"/>
                <w:szCs w:val="18"/>
              </w:rPr>
            </w:pPr>
            <w:r w:rsidRPr="009B2B36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0.345* (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61 (0.001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98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73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&lt;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250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20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5 (0.74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3 (0.906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542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Psychoticis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5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6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9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41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12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46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9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2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15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7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2 (0.91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3 (0.830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2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5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GS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37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4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1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&lt;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73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0.00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16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0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66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01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89 (0.41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36 (0.744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6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4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1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PS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75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7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67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0.00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91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0.0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5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489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2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5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23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60 (0.58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2 (0.837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5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65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5E6A14" w:rsidRPr="00D22E33" w:rsidTr="006D0CD7">
        <w:trPr>
          <w:gridAfter w:val="1"/>
          <w:wAfter w:w="11" w:type="dxa"/>
          <w:trHeight w:val="246"/>
        </w:trPr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PSDI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526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97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Default="005E6A14" w:rsidP="006D0CD7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339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0.001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61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0.0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1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493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43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9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 (&lt;0.001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140" w:type="dxa"/>
            </w:tcMar>
          </w:tcPr>
          <w:p w:rsidR="005E6A14" w:rsidRPr="00D22E33" w:rsidRDefault="005E6A14" w:rsidP="006D0CD7">
            <w:pPr>
              <w:ind w:right="60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40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7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</w:p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034 (0.75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C145B6" w:rsidRDefault="005E6A14" w:rsidP="006D0CD7">
            <w:pPr>
              <w:rPr>
                <w:color w:val="000000" w:themeColor="text1"/>
                <w:sz w:val="18"/>
                <w:szCs w:val="18"/>
              </w:rPr>
            </w:pPr>
            <w:r w:rsidRPr="00C145B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42 (0.703)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E6A14" w:rsidRPr="00D22E33" w:rsidRDefault="005E6A14" w:rsidP="006D0CD7">
            <w:pPr>
              <w:rPr>
                <w:color w:val="auto"/>
                <w:sz w:val="18"/>
                <w:szCs w:val="18"/>
              </w:rPr>
            </w:pP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0.6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17</w:t>
            </w:r>
            <w:r w:rsidRPr="00D22E33">
              <w:rPr>
                <w:rFonts w:ascii="Times New Roman" w:hAnsi="Times New Roman"/>
                <w:color w:val="auto"/>
                <w:sz w:val="18"/>
                <w:szCs w:val="18"/>
                <w:u w:color="FF0000"/>
                <w:lang w:val="en-US"/>
              </w:rPr>
              <w:t>*</w:t>
            </w:r>
            <w:r w:rsidRPr="00D22E33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 (&lt;0.001)</w:t>
            </w:r>
          </w:p>
        </w:tc>
      </w:tr>
    </w:tbl>
    <w:p w:rsidR="005E6A14" w:rsidRDefault="005E6A14" w:rsidP="005E6A14">
      <w:pPr>
        <w:spacing w:line="276" w:lineRule="auto"/>
        <w:rPr>
          <w:rFonts w:ascii="Times New Roman" w:hAnsi="Times New Roman"/>
          <w:color w:val="auto"/>
          <w:sz w:val="24"/>
          <w:szCs w:val="24"/>
          <w:u w:color="FF0000"/>
          <w:lang w:val="en-US"/>
        </w:rPr>
      </w:pPr>
      <w:r w:rsidRPr="00D22E33">
        <w:rPr>
          <w:rFonts w:ascii="Times New Roman" w:hAnsi="Times New Roman"/>
          <w:color w:val="auto"/>
          <w:sz w:val="24"/>
          <w:szCs w:val="24"/>
          <w:lang w:val="en-US"/>
        </w:rPr>
        <w:t>Bonferroni correction fo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r SCL scales and CTQ: 0.05/ 72 = 0.00042</w:t>
      </w:r>
      <w:r w:rsidRPr="00D22E33">
        <w:rPr>
          <w:rFonts w:ascii="Times New Roman" w:hAnsi="Times New Roman"/>
          <w:color w:val="auto"/>
          <w:sz w:val="24"/>
          <w:szCs w:val="24"/>
          <w:u w:color="FF0000"/>
          <w:lang w:val="en-US"/>
        </w:rPr>
        <w:t>*</w:t>
      </w:r>
      <w:r>
        <w:rPr>
          <w:rFonts w:ascii="Times New Roman" w:hAnsi="Times New Roman"/>
          <w:color w:val="auto"/>
          <w:sz w:val="24"/>
          <w:szCs w:val="24"/>
          <w:u w:color="FF0000"/>
          <w:lang w:val="en-US"/>
        </w:rPr>
        <w:t xml:space="preserve">; and IRI: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0.05/ 48 = 0.0010</w:t>
      </w:r>
      <w:r w:rsidRPr="00D22E33">
        <w:rPr>
          <w:rFonts w:ascii="Times New Roman" w:hAnsi="Times New Roman"/>
          <w:color w:val="auto"/>
          <w:sz w:val="24"/>
          <w:szCs w:val="24"/>
          <w:u w:color="FF0000"/>
          <w:lang w:val="en-US"/>
        </w:rPr>
        <w:t>*</w:t>
      </w:r>
      <w:r>
        <w:rPr>
          <w:rFonts w:ascii="Times New Roman" w:hAnsi="Times New Roman"/>
          <w:color w:val="auto"/>
          <w:sz w:val="24"/>
          <w:szCs w:val="24"/>
          <w:u w:color="FF0000"/>
          <w:lang w:val="en-US"/>
        </w:rPr>
        <w:t xml:space="preserve">; Therefore, only correlations with </w:t>
      </w:r>
      <w:r w:rsidRPr="000030E3">
        <w:rPr>
          <w:rFonts w:ascii="Times New Roman" w:hAnsi="Times New Roman"/>
          <w:i/>
          <w:color w:val="auto"/>
          <w:sz w:val="24"/>
          <w:szCs w:val="24"/>
          <w:u w:color="FF0000"/>
          <w:lang w:val="en-US"/>
        </w:rPr>
        <w:t>p</w:t>
      </w:r>
      <w:r>
        <w:rPr>
          <w:rFonts w:ascii="Times New Roman" w:hAnsi="Times New Roman"/>
          <w:color w:val="auto"/>
          <w:sz w:val="24"/>
          <w:szCs w:val="24"/>
          <w:u w:color="FF0000"/>
          <w:lang w:val="en-US"/>
        </w:rPr>
        <w:t xml:space="preserve"> &lt; 0.001 were considered as significant. </w:t>
      </w:r>
    </w:p>
    <w:p w:rsidR="003F22B1" w:rsidRDefault="003F22B1">
      <w:bookmarkStart w:id="0" w:name="_GoBack"/>
      <w:bookmarkEnd w:id="0"/>
    </w:p>
    <w:sectPr w:rsidR="003F2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B0E"/>
    <w:rsid w:val="00125AB2"/>
    <w:rsid w:val="003F22B1"/>
    <w:rsid w:val="00494B0E"/>
    <w:rsid w:val="005E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E6A1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5E6A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E6A1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5E6A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4T00:21:00Z</dcterms:created>
  <dcterms:modified xsi:type="dcterms:W3CDTF">2021-03-04T00:22:00Z</dcterms:modified>
</cp:coreProperties>
</file>